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ext S7. </w:t>
      </w:r>
      <w:r>
        <w:rPr/>
        <w:t>The 24bp VNTR in Gifsy-1</w:t>
      </w:r>
      <w:r>
        <w:rPr>
          <w:vertAlign w:val="subscript"/>
        </w:rPr>
        <w:t xml:space="preserve">DT2 </w:t>
      </w:r>
      <w:r>
        <w:rPr/>
        <w:t>from DT2 has 3.8 repeats but in all the DT135a sequences from Whole Genome Shotgun projects at DDBJ/EMBL/GenBank the 24bp VNTR in Gifsy-1</w:t>
      </w:r>
      <w:r>
        <w:rPr>
          <w:vertAlign w:val="subscript"/>
        </w:rPr>
        <w:t xml:space="preserve">DT2 </w:t>
      </w:r>
      <w:r>
        <w:rPr/>
        <w:t>has only 1.8 repeats. Amplification of the VNTR locus in isolates belonging to Repeats Groups with the  Gifsy-1</w:t>
      </w:r>
      <w:r>
        <w:rPr>
          <w:vertAlign w:val="subscript"/>
        </w:rPr>
        <w:t xml:space="preserve">DT2 </w:t>
      </w:r>
      <w:r>
        <w:rPr/>
        <w:t>prophage (Table 3) using primers shown in Table 1 showed that 81out of 84 isolates from RGs 1, 12A, 12B and 12C had the 3.8 repeats the same as Gifsy-1</w:t>
      </w:r>
      <w:r>
        <w:rPr>
          <w:vertAlign w:val="subscript"/>
        </w:rPr>
        <w:t>DT2</w:t>
      </w:r>
      <w:r>
        <w:rPr/>
        <w:t xml:space="preserve"> while three isolates from RG12B had 2.8 repeats. All 129 isolates from RGs 12D, 13A, 13B and 13C had 1.8 repeats the same as the sequenced DT135a isolate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4:25:00Z</dcterms:created>
  <dc:creator>HileyL</dc:creator>
  <dc:description/>
  <cp:keywords/>
  <dc:language>en-US</dc:language>
  <cp:lastModifiedBy>HileyL</cp:lastModifiedBy>
  <dcterms:modified xsi:type="dcterms:W3CDTF">2013-12-17T04:25:00Z</dcterms:modified>
  <cp:revision>1</cp:revision>
  <dc:subject/>
  <dc:title>Text S7</dc:title>
</cp:coreProperties>
</file>